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b/>
          <w:u w:val="single"/>
          <w:lang w:val="en-GB"/>
        </w:rPr>
        <w:t>Table S2</w:t>
      </w:r>
      <w:r>
        <w:rPr>
          <w:rFonts w:cs="Arial" w:ascii="Arial" w:hAnsi="Arial"/>
          <w:lang w:val="en-GB"/>
        </w:rPr>
        <w:t xml:space="preserve"> – Common indications for pediatric CMR without anesthetic (usually, children greater than 7 years age)</w:t>
      </w:r>
    </w:p>
    <w:p>
      <w:pPr>
        <w:pStyle w:val="Normal"/>
        <w:spacing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92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1"/>
        <w:gridCol w:w="4859"/>
      </w:tblGrid>
      <w:tr>
        <w:trPr>
          <w:trHeight w:val="230" w:hRule="atLeast"/>
        </w:trPr>
        <w:tc>
          <w:tcPr>
            <w:tcW w:w="4421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ATIENT GROUP</w:t>
            </w:r>
          </w:p>
        </w:tc>
        <w:tc>
          <w:tcPr>
            <w:tcW w:w="4859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INFORMATION SOUGHT</w:t>
            </w:r>
          </w:p>
        </w:tc>
      </w:tr>
      <w:tr>
        <w:trPr/>
        <w:tc>
          <w:tcPr>
            <w:tcW w:w="44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Regurgitant valves </w:t>
            </w:r>
          </w:p>
        </w:tc>
        <w:tc>
          <w:tcPr>
            <w:tcW w:w="48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utflow tract morphology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alve morphology &amp; funct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orward &amp; regurgitant flow quantificat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entricular volume &amp; funct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4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SD, VSD shunt</w:t>
            </w:r>
          </w:p>
        </w:tc>
        <w:tc>
          <w:tcPr>
            <w:tcW w:w="48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efect position &amp; siz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et shunt quantification (arterial flow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entricular volume &amp; funct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4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APVD</w:t>
            </w:r>
          </w:p>
        </w:tc>
        <w:tc>
          <w:tcPr>
            <w:tcW w:w="48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ulmonary vein morphology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et shunt quantification (arterial flow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entricular volume &amp; funct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4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ulmonary valve stenosis</w:t>
            </w:r>
          </w:p>
        </w:tc>
        <w:tc>
          <w:tcPr>
            <w:tcW w:w="48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RV outflow tract morphology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Pulmonary artery morphology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alvular function with flow assessm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entricular volume &amp; funct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4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ranch PA stenosis</w:t>
            </w:r>
          </w:p>
        </w:tc>
        <w:tc>
          <w:tcPr>
            <w:tcW w:w="48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RV outflow tract morphology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Pulmonary artery morphology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alvular function with flow assessm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4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paired Tetralogy of Fallot (including conduit patients – e.g. PA/VSD, post- Rastelli operation)</w:t>
            </w:r>
          </w:p>
        </w:tc>
        <w:tc>
          <w:tcPr>
            <w:tcW w:w="48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RV outflow tract morphology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Pulmonary artery morphology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entricular volume &amp; funct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alvular function with flow assessm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ronary artery posit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entricular scarring or fibrosi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4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paired common arterial trunk</w:t>
            </w:r>
          </w:p>
        </w:tc>
        <w:tc>
          <w:tcPr>
            <w:tcW w:w="48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RV outflow tract morphology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Pulmonary artery morphology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entricular volume &amp; funct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alvular function with flow assessm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entricular scarring or fibrosi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4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GA – post atrial switch operation (Mustard and Senning operations)</w:t>
            </w:r>
          </w:p>
        </w:tc>
        <w:tc>
          <w:tcPr>
            <w:tcW w:w="48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ystemic RV volume &amp; funct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trial baffle morphology &amp; funct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alvular function with flow assessm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entricular scarring or fibrosi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4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GA - post arterial switch operation</w:t>
            </w:r>
          </w:p>
        </w:tc>
        <w:tc>
          <w:tcPr>
            <w:tcW w:w="48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RV outflow tract morphology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Pulmonary artery morphology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ortic arch morphology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entricular volume &amp; funct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alvular function with flow assessm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ronary artery posit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entricular scarring or fibrosi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4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ortic arch:  Native or repaired CoA</w:t>
            </w:r>
          </w:p>
        </w:tc>
        <w:tc>
          <w:tcPr>
            <w:tcW w:w="48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ortic arch morphology &amp; dimension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V function &amp; mas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V outflow tract statu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ortic valve function and flow assessm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4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ortic arch: Marfan, connective tissue disease</w:t>
            </w:r>
          </w:p>
        </w:tc>
        <w:tc>
          <w:tcPr>
            <w:tcW w:w="48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ortic arch morphology &amp; dimension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ortic compliance, dissect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V volume, function &amp; mas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V outflow tract.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4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ulmonary vein stenosis – post repair of PAPVD or TAPVD</w:t>
            </w:r>
          </w:p>
        </w:tc>
        <w:tc>
          <w:tcPr>
            <w:tcW w:w="48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ulmonary vein morphology &amp; flow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fferential branch pulmonary artery flow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ulmonary:systemic flow ratio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4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Uni-ventricular – post BCPC, hemi-Fontan</w:t>
            </w:r>
          </w:p>
        </w:tc>
        <w:tc>
          <w:tcPr>
            <w:tcW w:w="48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ulmonary artery morphology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ortic arch morphology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entricular volume &amp; funct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alvular function with flow assessm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Quantification of collateral flow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4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Uni-ventricular  - Fontan / TCPC</w:t>
            </w:r>
          </w:p>
        </w:tc>
        <w:tc>
          <w:tcPr>
            <w:tcW w:w="48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ontan pathway morphology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ulmonary artery morphology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ortic arch morphology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entricular volume &amp; funct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entricular scarring or fibrosi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alvular function with flow assessm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Quantification of collateral flow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421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bstein anomaly</w:t>
            </w:r>
          </w:p>
        </w:tc>
        <w:tc>
          <w:tcPr>
            <w:tcW w:w="4859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ricuspid valve leaflet morphology &amp; funct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ight atrial volum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V volume &amp; funct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Quantification of net forward flow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Quantification of ASD shu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Table 2 continued)</w:t>
      </w:r>
    </w:p>
    <w:tbl>
      <w:tblPr>
        <w:tblW w:w="92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1"/>
        <w:gridCol w:w="4859"/>
      </w:tblGrid>
      <w:tr>
        <w:trPr/>
        <w:tc>
          <w:tcPr>
            <w:tcW w:w="4421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Complex anatomy – any </w:t>
            </w:r>
          </w:p>
        </w:tc>
        <w:tc>
          <w:tcPr>
            <w:tcW w:w="4859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D morphology: connections, outflow tract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ulmonary artery morphology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ortic arch morphology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entricular volume &amp; funct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alvular function with flow assessm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Quantification of net shu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4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2*</w:t>
            </w:r>
          </w:p>
        </w:tc>
        <w:tc>
          <w:tcPr>
            <w:tcW w:w="48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entricular volume and funct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yocardial iron loading statu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epatic iron loading statu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4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Cardiomyopathy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DCM, HCM, ARVC, skeletal myopathies)</w:t>
            </w:r>
          </w:p>
        </w:tc>
        <w:tc>
          <w:tcPr>
            <w:tcW w:w="48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yocardial characterisat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entricular scarring or fibrosi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entricular funct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utflow tract obstruct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alvular function &amp; flow assessm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4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ardiac tumour</w:t>
            </w:r>
          </w:p>
        </w:tc>
        <w:tc>
          <w:tcPr>
            <w:tcW w:w="48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umour characterisat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entricular volume &amp; funct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entricular scarring or fibrosi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utflow tract and valvular funct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4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awasaki disease</w:t>
            </w:r>
          </w:p>
        </w:tc>
        <w:tc>
          <w:tcPr>
            <w:tcW w:w="48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ronary morphology (consider CT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yocardial scarring or fibrosi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entricular volume &amp; funct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yocardial perfus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421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nomalous coronary arteries</w:t>
            </w:r>
          </w:p>
        </w:tc>
        <w:tc>
          <w:tcPr>
            <w:tcW w:w="4859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ronary morphology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yocardial scarring or fibrosi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entricular volume &amp; funct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yocardial perfus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(ASD: Atrial septal defect, VSD: Ventricular septal defect, PAPVD: Partial anomalous pulmonary venous drainage, PA: Pulmonary artery, CoA: Coarctation aorta, BCPC: Bidirectional cavo-pulmonary connection, TCPC: Total cavo-pulmonary connection, BT: Blalock-Taussig shunt, PA/VSD: Pulmonary atresia with ventricular septal defect, TGA: Transposition of the great arteries, HCM: Hypertrophic cardiomyopathy, DCM: Dilated cardiomyopathy, RV: Right ventricle)</w:t>
      </w:r>
    </w:p>
    <w:p>
      <w:pPr>
        <w:pStyle w:val="Normal"/>
        <w:spacing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8T11:16:00Z</dcterms:created>
  <dc:creator>Andrew Taylor </dc:creator>
  <dc:description/>
  <cp:keywords/>
  <dc:language>en-US</dc:language>
  <cp:lastModifiedBy> </cp:lastModifiedBy>
  <dcterms:modified xsi:type="dcterms:W3CDTF">2011-09-18T11:16:00Z</dcterms:modified>
  <cp:revision>2</cp:revision>
  <dc:subject/>
  <dc:title/>
</cp:coreProperties>
</file>